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08141" w14:textId="6A0F12E4" w:rsidR="00D86651" w:rsidRPr="001678BE" w:rsidRDefault="00F71109" w:rsidP="00D86651">
      <w:pPr>
        <w:rPr>
          <w:rFonts w:ascii="Times New Roman" w:hAnsi="Times New Roman" w:cs="Times New Roman"/>
          <w:sz w:val="22"/>
        </w:rPr>
      </w:pPr>
      <w:r w:rsidRPr="001678BE">
        <w:rPr>
          <w:rFonts w:ascii="Times New Roman" w:hAnsi="Times New Roman" w:cs="Times New Roman"/>
          <w:b/>
          <w:bCs/>
          <w:sz w:val="22"/>
        </w:rPr>
        <w:t>Supplementary Table 2</w:t>
      </w:r>
      <w:r w:rsidR="00D86651" w:rsidRPr="001678BE">
        <w:rPr>
          <w:rFonts w:ascii="Times New Roman" w:hAnsi="Times New Roman" w:cs="Times New Roman"/>
          <w:sz w:val="22"/>
        </w:rPr>
        <w:t xml:space="preserve"> Hazard ratios for CV and composite events of BNP levels</w:t>
      </w:r>
      <w:r w:rsidR="00EC5EA2" w:rsidRPr="001678BE">
        <w:rPr>
          <w:rFonts w:ascii="Times New Roman" w:hAnsi="Times New Roman" w:cs="Times New Roman"/>
          <w:sz w:val="22"/>
        </w:rPr>
        <w:t xml:space="preserve"> in particip</w:t>
      </w:r>
      <w:r w:rsidR="004B3ED0" w:rsidRPr="001678BE">
        <w:rPr>
          <w:rFonts w:ascii="Times New Roman" w:hAnsi="Times New Roman" w:cs="Times New Roman"/>
          <w:sz w:val="22"/>
        </w:rPr>
        <w:t>an</w:t>
      </w:r>
      <w:r w:rsidR="00EC5EA2" w:rsidRPr="001678BE">
        <w:rPr>
          <w:rFonts w:ascii="Times New Roman" w:hAnsi="Times New Roman" w:cs="Times New Roman"/>
          <w:sz w:val="22"/>
        </w:rPr>
        <w:t>ts</w:t>
      </w:r>
      <w:r w:rsidR="008626DE" w:rsidRPr="001678BE">
        <w:rPr>
          <w:rFonts w:ascii="Times New Roman" w:hAnsi="Times New Roman" w:cs="Times New Roman"/>
          <w:sz w:val="22"/>
        </w:rPr>
        <w:t xml:space="preserve"> with preserved LVEF (LVEF </w:t>
      </w:r>
      <w:r w:rsidR="003671C1" w:rsidRPr="001678BE">
        <w:rPr>
          <w:rFonts w:ascii="Cambria Math" w:hAnsi="Cambria Math" w:cs="Cambria Math"/>
          <w:sz w:val="22"/>
        </w:rPr>
        <w:t>≥ 45</w:t>
      </w:r>
      <w:r w:rsidR="008626DE" w:rsidRPr="001678BE">
        <w:rPr>
          <w:rFonts w:ascii="Cambria Math" w:hAnsi="Cambria Math" w:cs="Cambria Math"/>
          <w:sz w:val="22"/>
        </w:rPr>
        <w:t>%</w:t>
      </w:r>
      <w:r w:rsidR="008626DE" w:rsidRPr="001678BE">
        <w:rPr>
          <w:rFonts w:ascii="Times New Roman" w:hAnsi="Times New Roman" w:cs="Times New Roman"/>
          <w:sz w:val="22"/>
        </w:rPr>
        <w:t>)</w:t>
      </w:r>
    </w:p>
    <w:p w14:paraId="1DC4AB9C" w14:textId="77777777" w:rsidR="003D24D5" w:rsidRPr="001678BE" w:rsidRDefault="003D24D5" w:rsidP="00D86651">
      <w:pPr>
        <w:rPr>
          <w:rFonts w:ascii="Times New Roman" w:hAnsi="Times New Roman" w:cs="Times New Roman"/>
          <w:sz w:val="22"/>
        </w:rPr>
      </w:pPr>
    </w:p>
    <w:tbl>
      <w:tblPr>
        <w:tblW w:w="14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468"/>
        <w:gridCol w:w="850"/>
        <w:gridCol w:w="1701"/>
        <w:gridCol w:w="709"/>
        <w:gridCol w:w="1843"/>
        <w:gridCol w:w="709"/>
        <w:gridCol w:w="1842"/>
        <w:gridCol w:w="709"/>
        <w:gridCol w:w="1843"/>
        <w:gridCol w:w="709"/>
      </w:tblGrid>
      <w:tr w:rsidR="001678BE" w:rsidRPr="001678BE" w14:paraId="4C763B57" w14:textId="77777777" w:rsidTr="00D86651">
        <w:trPr>
          <w:trHeight w:val="375"/>
        </w:trPr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6D8DC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A3A41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398A48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No. of even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ACE9D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Model</w:t>
            </w:r>
            <w:bookmarkStart w:id="0" w:name="_GoBack"/>
            <w:bookmarkEnd w:id="0"/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5535E7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1A2BB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CA22C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Model 4</w:t>
            </w:r>
          </w:p>
        </w:tc>
      </w:tr>
      <w:tr w:rsidR="001678BE" w:rsidRPr="001678BE" w14:paraId="0B815B25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BC6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C99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DA230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E5A7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05D1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20E14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2BF00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4383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AA45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DCF3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45D9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1678BE" w:rsidRPr="001678BE" w14:paraId="56B49AFB" w14:textId="77777777" w:rsidTr="003671C1">
        <w:trPr>
          <w:trHeight w:val="37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E97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CV ev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E0E2" w14:textId="7016FE13" w:rsidR="00D86651" w:rsidRPr="001678BE" w:rsidRDefault="003671C1" w:rsidP="008D43D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27A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0AE2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ED74C5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55600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CD3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7CA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1C2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9CFF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78BE" w:rsidRPr="001678BE" w14:paraId="36F0FD86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FCC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589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Low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2F5A" w14:textId="67EB3AB4" w:rsidR="00D86651" w:rsidRPr="001678BE" w:rsidRDefault="00DE11D3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5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65C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536C6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0B1E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58C9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</w:tr>
      <w:tr w:rsidR="001678BE" w:rsidRPr="001678BE" w14:paraId="1120C214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3BD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FD22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Middle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C22B" w14:textId="6E63E06C" w:rsidR="00D86651" w:rsidRPr="001678BE" w:rsidRDefault="00DE11D3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4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A3AA" w14:textId="315A1038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25 (1.49, 3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ABDE" w14:textId="45BD13A0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C27EA" w14:textId="75E39013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31 (0.85, 2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3DB53" w14:textId="2E27402A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FC83" w14:textId="551115F7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16 (0.74, 1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EA5B" w14:textId="023E58DD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8AD0" w14:textId="341C22A7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06 (0.66, 1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1AAA" w14:textId="20119F1C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81</w:t>
            </w:r>
          </w:p>
        </w:tc>
      </w:tr>
      <w:tr w:rsidR="001678BE" w:rsidRPr="001678BE" w14:paraId="194C9C51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3655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3625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High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8E60F" w14:textId="52EF8843" w:rsidR="00D86651" w:rsidRPr="001678BE" w:rsidRDefault="00DE11D3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5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EA543" w14:textId="08A9C923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4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75 (3.21, 7.0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6F70C" w14:textId="4CD2390A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4405D00" w14:textId="2D80A4CA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7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.75, 4.2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43CBA71" w14:textId="40AEE6C4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95B31" w14:textId="4463FAE6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13 (1.33, 3.4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C2DFC" w14:textId="635FDC21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CE573" w14:textId="141C9A37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74 (1.04, 2.9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B62DC" w14:textId="0A905A88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04</w:t>
            </w:r>
          </w:p>
        </w:tc>
      </w:tr>
      <w:tr w:rsidR="001678BE" w:rsidRPr="001678BE" w14:paraId="539BA864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95C9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08FF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Log BNP (per 1-log unit increment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BB1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13548" w14:textId="39F6706E" w:rsidR="00D86651" w:rsidRPr="001678BE" w:rsidRDefault="00FF4AD7" w:rsidP="00CD31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75 (1.54, 1.9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5FF24" w14:textId="30288656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F5A0F2C" w14:textId="6BF62B57" w:rsidR="00D86651" w:rsidRPr="001678BE" w:rsidRDefault="00FF4AD7" w:rsidP="00CD31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4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7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.26, 1.7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D04F802" w14:textId="1183BB6C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B2337" w14:textId="786EF9BD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32 (1.11, 1.5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2E18D" w14:textId="5F3D524F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3BFA2" w14:textId="1BF4E2D0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26 (1.03, 1.5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B626C" w14:textId="5C691562" w:rsidR="00D86651" w:rsidRPr="001678BE" w:rsidRDefault="00FF4AD7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03</w:t>
            </w:r>
          </w:p>
        </w:tc>
      </w:tr>
      <w:tr w:rsidR="001678BE" w:rsidRPr="001678BE" w14:paraId="386E5B0B" w14:textId="77777777" w:rsidTr="003671C1">
        <w:trPr>
          <w:trHeight w:val="37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F865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Composite ev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FC08" w14:textId="0AE49021" w:rsidR="00D86651" w:rsidRPr="001678BE" w:rsidRDefault="003671C1" w:rsidP="008D43D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1678BE">
              <w:rPr>
                <w:rFonts w:ascii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815E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D16A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A86F4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8285D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5CF0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4546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8FD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257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78BE" w:rsidRPr="001678BE" w14:paraId="40315431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7D26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7EF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Low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12DB" w14:textId="44FB7ACA" w:rsidR="00D86651" w:rsidRPr="001678BE" w:rsidRDefault="00DE11D3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7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05AB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E4E1B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5713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31A4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reference</w:t>
            </w:r>
          </w:p>
        </w:tc>
      </w:tr>
      <w:tr w:rsidR="001678BE" w:rsidRPr="001678BE" w14:paraId="233EE728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00E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B445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Middle of B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BD72" w14:textId="38B34B52" w:rsidR="00D86651" w:rsidRPr="001678BE" w:rsidRDefault="00DE11D3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7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73FD" w14:textId="11552205" w:rsidR="00D86651" w:rsidRPr="001678BE" w:rsidRDefault="00905428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3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00 (2.17, 4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85E2" w14:textId="44219D91" w:rsidR="00D86651" w:rsidRPr="001678BE" w:rsidRDefault="00905428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1E1D3" w14:textId="5B6109A0" w:rsidR="00D86651" w:rsidRPr="001678BE" w:rsidRDefault="00905428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</w:t>
            </w:r>
            <w:r w:rsidR="009C783F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54 (1.10, 2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915ABC" w14:textId="7B347FDE" w:rsidR="00D86651" w:rsidRPr="001678BE" w:rsidRDefault="009C783F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942B" w14:textId="0E74D459" w:rsidR="00D86651" w:rsidRPr="001678BE" w:rsidRDefault="009C783F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23 (0.87, 1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2677" w14:textId="4BB6CCCC" w:rsidR="00D86651" w:rsidRPr="001678BE" w:rsidRDefault="009C783F" w:rsidP="00CD31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2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6BD6" w14:textId="6B9DC7D9" w:rsidR="00D86651" w:rsidRPr="001678BE" w:rsidRDefault="00891E20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15 (0.80, 1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CAF4" w14:textId="747CFC26" w:rsidR="00D86651" w:rsidRPr="001678BE" w:rsidRDefault="00891E20" w:rsidP="00CD31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4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</w:p>
        </w:tc>
      </w:tr>
      <w:tr w:rsidR="001678BE" w:rsidRPr="001678BE" w14:paraId="68F026AC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E51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2987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High of B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7DA2F" w14:textId="0453268C" w:rsidR="00D86651" w:rsidRPr="001678BE" w:rsidRDefault="00DE11D3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8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A3B7B" w14:textId="0C120A9E" w:rsidR="00D86651" w:rsidRPr="001678BE" w:rsidRDefault="00905428" w:rsidP="00CD31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5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83 (4.25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, 8.0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8A1A6" w14:textId="10841CA3" w:rsidR="00D86651" w:rsidRPr="001678BE" w:rsidRDefault="00905428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BDE071E" w14:textId="2A325CA7" w:rsidR="00D86651" w:rsidRPr="001678BE" w:rsidRDefault="009C783F" w:rsidP="00CD310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6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.89, 3.8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FC3CB03" w14:textId="132A619F" w:rsidR="00D86651" w:rsidRPr="001678BE" w:rsidRDefault="009C783F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01182" w14:textId="0C0EABA0" w:rsidR="00D86651" w:rsidRPr="001678BE" w:rsidRDefault="009C783F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83 (1.26, 2.66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CA177" w14:textId="5F743EC2" w:rsidR="00D86651" w:rsidRPr="001678BE" w:rsidRDefault="009C783F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B01D0" w14:textId="4FAEC0D5" w:rsidR="00D86651" w:rsidRPr="001678BE" w:rsidRDefault="00891E20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="00CD3107"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63 (1.09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, 2.4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14927" w14:textId="3FE3BFB9" w:rsidR="00D86651" w:rsidRPr="001678BE" w:rsidRDefault="00891E20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02</w:t>
            </w:r>
          </w:p>
        </w:tc>
      </w:tr>
      <w:tr w:rsidR="00D86651" w:rsidRPr="001678BE" w14:paraId="0235CD24" w14:textId="77777777" w:rsidTr="00D86651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7597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0B48" w14:textId="77777777" w:rsidR="00D86651" w:rsidRPr="001678BE" w:rsidRDefault="00D86651" w:rsidP="008D43D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Log BNP (per 1-log unit incremen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9270" w14:textId="77777777" w:rsidR="00D86651" w:rsidRPr="001678BE" w:rsidRDefault="00D86651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B9EE3" w14:textId="0FFE7140" w:rsidR="00D86651" w:rsidRPr="001678BE" w:rsidRDefault="00905428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91 (1.72, 2.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B6041" w14:textId="115132BE" w:rsidR="00D86651" w:rsidRPr="001678BE" w:rsidRDefault="00905428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865C4" w14:textId="1DFFF6A7" w:rsidR="00D86651" w:rsidRPr="001678BE" w:rsidRDefault="009C783F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50 (1.32, 1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50D54" w14:textId="38AF66BB" w:rsidR="00D86651" w:rsidRPr="001678BE" w:rsidRDefault="009C783F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D5CE8" w14:textId="06C7BAD8" w:rsidR="00D86651" w:rsidRPr="001678BE" w:rsidRDefault="009C783F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26 (1.10, 1.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200D5" w14:textId="0888E82A" w:rsidR="00D86651" w:rsidRPr="001678BE" w:rsidRDefault="00891E20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&lt;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6A8F7" w14:textId="088BDC75" w:rsidR="00D86651" w:rsidRPr="001678BE" w:rsidRDefault="00891E20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1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22 (1.05, 1.4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D17C5" w14:textId="16FF4D3D" w:rsidR="00D86651" w:rsidRPr="001678BE" w:rsidRDefault="00891E20" w:rsidP="008D43D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1678BE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0</w:t>
            </w:r>
            <w:r w:rsidRPr="001678BE">
              <w:rPr>
                <w:rFonts w:ascii="Times New Roman" w:eastAsia="Yu Gothic" w:hAnsi="Times New Roman" w:cs="Times New Roman"/>
                <w:kern w:val="0"/>
                <w:sz w:val="22"/>
              </w:rPr>
              <w:t>.01</w:t>
            </w:r>
          </w:p>
        </w:tc>
      </w:tr>
    </w:tbl>
    <w:p w14:paraId="7DC59150" w14:textId="77777777" w:rsidR="003D24D5" w:rsidRPr="001678BE" w:rsidRDefault="003D24D5" w:rsidP="00D86651">
      <w:pPr>
        <w:rPr>
          <w:rFonts w:ascii="Times New Roman" w:eastAsia="Times New Roman Uni" w:hAnsi="Times New Roman" w:cs="Times New Roman"/>
          <w:kern w:val="0"/>
          <w:sz w:val="22"/>
        </w:rPr>
      </w:pPr>
    </w:p>
    <w:p w14:paraId="69569143" w14:textId="1CF85445" w:rsidR="00D86651" w:rsidRPr="001678BE" w:rsidRDefault="00D86651" w:rsidP="00D86651">
      <w:pPr>
        <w:rPr>
          <w:rFonts w:ascii="Times New Roman" w:eastAsia="Times New Roman Uni" w:hAnsi="Times New Roman" w:cs="Times New Roman"/>
          <w:kern w:val="0"/>
          <w:sz w:val="22"/>
        </w:rPr>
      </w:pPr>
      <w:r w:rsidRPr="001678BE">
        <w:rPr>
          <w:rFonts w:ascii="Times New Roman" w:eastAsia="Times New Roman Uni" w:hAnsi="Times New Roman" w:cs="Times New Roman"/>
          <w:kern w:val="0"/>
          <w:sz w:val="22"/>
        </w:rPr>
        <w:t>Model 1: Crude.</w:t>
      </w:r>
    </w:p>
    <w:p w14:paraId="390FB525" w14:textId="1198AEB5" w:rsidR="00D86651" w:rsidRPr="001678BE" w:rsidRDefault="00D86651" w:rsidP="00D86651">
      <w:pPr>
        <w:rPr>
          <w:rFonts w:ascii="Times New Roman" w:eastAsia="Times New Roman Uni" w:hAnsi="Times New Roman" w:cs="Times New Roman"/>
          <w:kern w:val="0"/>
          <w:sz w:val="22"/>
        </w:rPr>
      </w:pPr>
      <w:r w:rsidRPr="001678BE">
        <w:rPr>
          <w:rFonts w:ascii="Times New Roman" w:eastAsia="Times New Roman Uni" w:hAnsi="Times New Roman" w:cs="Times New Roman"/>
          <w:kern w:val="0"/>
          <w:sz w:val="22"/>
        </w:rPr>
        <w:t>Mode</w:t>
      </w:r>
      <w:r w:rsidR="00F71109" w:rsidRPr="001678BE">
        <w:rPr>
          <w:rFonts w:ascii="Times New Roman" w:eastAsia="Times New Roman Uni" w:hAnsi="Times New Roman" w:cs="Times New Roman"/>
          <w:kern w:val="0"/>
          <w:sz w:val="22"/>
        </w:rPr>
        <w:t>l</w:t>
      </w:r>
      <w:r w:rsidRPr="001678BE">
        <w:rPr>
          <w:rFonts w:ascii="Times New Roman" w:eastAsia="Times New Roman Uni" w:hAnsi="Times New Roman" w:cs="Times New Roman"/>
          <w:kern w:val="0"/>
          <w:sz w:val="22"/>
        </w:rPr>
        <w:t xml:space="preserve"> 2: Adjusted for age, sex, diabetes mellitus, dyslipidemia, smoking, systolic blood pressure, and BMI.</w:t>
      </w:r>
    </w:p>
    <w:p w14:paraId="2AA5254F" w14:textId="3635FC65" w:rsidR="00D86651" w:rsidRPr="001678BE" w:rsidRDefault="00D86651" w:rsidP="00D86651">
      <w:pPr>
        <w:rPr>
          <w:rFonts w:ascii="Times New Roman" w:eastAsia="Times New Roman Uni" w:hAnsi="Times New Roman" w:cs="Times New Roman"/>
          <w:kern w:val="0"/>
          <w:sz w:val="22"/>
        </w:rPr>
      </w:pPr>
      <w:r w:rsidRPr="001678BE">
        <w:rPr>
          <w:rFonts w:ascii="Times New Roman" w:eastAsia="Times New Roman Uni" w:hAnsi="Times New Roman" w:cs="Times New Roman"/>
          <w:kern w:val="0"/>
          <w:sz w:val="22"/>
        </w:rPr>
        <w:t xml:space="preserve">Model 3: Adjusted for model 2 plus prior CVDs, malignancy, CRP, </w:t>
      </w:r>
      <w:r w:rsidR="008626DE" w:rsidRPr="001678BE">
        <w:rPr>
          <w:rFonts w:ascii="Times New Roman" w:eastAsia="Times New Roman Uni" w:hAnsi="Times New Roman" w:cs="Times New Roman"/>
          <w:kern w:val="0"/>
          <w:sz w:val="22"/>
        </w:rPr>
        <w:t>h</w:t>
      </w:r>
      <w:r w:rsidRPr="001678BE">
        <w:rPr>
          <w:rFonts w:ascii="Times New Roman" w:eastAsia="Times New Roman Uni" w:hAnsi="Times New Roman" w:cs="Times New Roman"/>
          <w:kern w:val="0"/>
          <w:sz w:val="22"/>
        </w:rPr>
        <w:t>emoglobin, eGFR,</w:t>
      </w:r>
      <w:r w:rsidR="008626DE" w:rsidRPr="001678BE">
        <w:rPr>
          <w:rFonts w:ascii="Times New Roman" w:eastAsia="Times New Roman Uni" w:hAnsi="Times New Roman" w:cs="Times New Roman"/>
          <w:kern w:val="0"/>
          <w:sz w:val="22"/>
        </w:rPr>
        <w:t xml:space="preserve"> and</w:t>
      </w:r>
      <w:r w:rsidRPr="001678BE">
        <w:rPr>
          <w:rFonts w:ascii="Times New Roman" w:eastAsia="Times New Roman Uni" w:hAnsi="Times New Roman" w:cs="Times New Roman"/>
          <w:kern w:val="0"/>
          <w:sz w:val="22"/>
        </w:rPr>
        <w:t xml:space="preserve"> serum albumin</w:t>
      </w:r>
      <w:r w:rsidR="008626DE" w:rsidRPr="001678BE">
        <w:rPr>
          <w:rFonts w:ascii="Times New Roman" w:eastAsia="Times New Roman Uni" w:hAnsi="Times New Roman" w:cs="Times New Roman" w:hint="eastAsia"/>
          <w:kern w:val="0"/>
          <w:sz w:val="22"/>
        </w:rPr>
        <w:t>.</w:t>
      </w:r>
    </w:p>
    <w:p w14:paraId="1C950B83" w14:textId="0ACD2200" w:rsidR="00D86651" w:rsidRPr="001678BE" w:rsidRDefault="00D86651" w:rsidP="00D86651">
      <w:pPr>
        <w:rPr>
          <w:rFonts w:ascii="Times New Roman" w:eastAsia="Times New Roman Uni" w:hAnsi="Times New Roman" w:cs="Times New Roman"/>
          <w:kern w:val="0"/>
          <w:sz w:val="22"/>
        </w:rPr>
      </w:pPr>
      <w:r w:rsidRPr="001678BE">
        <w:rPr>
          <w:rFonts w:ascii="Times New Roman" w:eastAsia="Times New Roman Uni" w:hAnsi="Times New Roman" w:cs="Times New Roman"/>
          <w:kern w:val="0"/>
          <w:sz w:val="22"/>
        </w:rPr>
        <w:t xml:space="preserve">Model 4: Adjusted for model 3 plus LVEF, </w:t>
      </w:r>
      <w:r w:rsidR="003D24D5" w:rsidRPr="001678BE">
        <w:rPr>
          <w:rFonts w:ascii="Times New Roman" w:eastAsia="Times New Roman Uni" w:hAnsi="Times New Roman" w:cs="Times New Roman" w:hint="eastAsia"/>
          <w:kern w:val="0"/>
          <w:sz w:val="22"/>
        </w:rPr>
        <w:t>LAD</w:t>
      </w:r>
      <w:r w:rsidRPr="001678BE">
        <w:rPr>
          <w:rFonts w:ascii="Times New Roman" w:eastAsia="Times New Roman Uni" w:hAnsi="Times New Roman" w:cs="Times New Roman"/>
          <w:kern w:val="0"/>
          <w:sz w:val="22"/>
        </w:rPr>
        <w:t>, and LVMI.</w:t>
      </w:r>
    </w:p>
    <w:p w14:paraId="748053E2" w14:textId="502074D3" w:rsidR="006A0639" w:rsidRPr="001678BE" w:rsidRDefault="00D86651" w:rsidP="00D86651">
      <w:pPr>
        <w:widowControl/>
        <w:jc w:val="left"/>
        <w:rPr>
          <w:rFonts w:ascii="Times New Roman" w:eastAsia="MS PGothic" w:hAnsi="Times New Roman" w:cs="Times New Roman"/>
          <w:kern w:val="21"/>
          <w:sz w:val="22"/>
        </w:rPr>
      </w:pPr>
      <w:r w:rsidRPr="001678BE">
        <w:rPr>
          <w:rFonts w:ascii="Times New Roman" w:eastAsia="Times New Roman Uni" w:hAnsi="Times New Roman" w:cs="Times New Roman"/>
          <w:kern w:val="0"/>
          <w:sz w:val="22"/>
        </w:rPr>
        <w:t xml:space="preserve">Abbreviations: CV, cardiovascular; BNP, B-type natriuretic peptide; HR, hazard ratio; CI, confidence interval; </w:t>
      </w:r>
      <w:r w:rsidRPr="001678BE">
        <w:rPr>
          <w:rFonts w:ascii="Times New Roman" w:hAnsi="Times New Roman" w:cs="Times New Roman"/>
          <w:sz w:val="22"/>
        </w:rPr>
        <w:t xml:space="preserve">BMI, body mass index; CVD, cardiovascular disease; CRP, C-reactive protein; eGFR, </w:t>
      </w:r>
      <w:r w:rsidRPr="001678BE">
        <w:rPr>
          <w:rFonts w:ascii="Times New Roman" w:eastAsia="MS PGothic" w:hAnsi="Times New Roman" w:cs="Times New Roman"/>
          <w:kern w:val="21"/>
          <w:sz w:val="22"/>
        </w:rPr>
        <w:t xml:space="preserve">estimated glomerular filtration rate; LVEF, left ventricular ejection fraction; </w:t>
      </w:r>
      <w:r w:rsidR="003D24D5" w:rsidRPr="001678BE">
        <w:rPr>
          <w:rFonts w:ascii="Times New Roman" w:eastAsia="MS PGothic" w:hAnsi="Times New Roman" w:cs="Times New Roman"/>
          <w:kern w:val="21"/>
          <w:sz w:val="22"/>
        </w:rPr>
        <w:t xml:space="preserve">LAD, left atrial diameter; </w:t>
      </w:r>
      <w:r w:rsidRPr="001678BE">
        <w:rPr>
          <w:rFonts w:ascii="Times New Roman" w:eastAsia="MS PGothic" w:hAnsi="Times New Roman" w:cs="Times New Roman"/>
          <w:kern w:val="21"/>
          <w:sz w:val="22"/>
        </w:rPr>
        <w:t>LVMI, left ventricular mass index.</w:t>
      </w:r>
    </w:p>
    <w:p w14:paraId="276ABF69" w14:textId="492F89B9" w:rsidR="00FD509A" w:rsidRPr="001678BE" w:rsidRDefault="00FD509A">
      <w:pPr>
        <w:widowControl/>
        <w:jc w:val="left"/>
        <w:rPr>
          <w:rFonts w:ascii="Times New Roman" w:eastAsia="MS PGothic" w:hAnsi="Times New Roman" w:cs="Times New Roman"/>
          <w:kern w:val="21"/>
          <w:sz w:val="22"/>
        </w:rPr>
      </w:pPr>
    </w:p>
    <w:sectPr w:rsidR="00FD509A" w:rsidRPr="001678BE" w:rsidSect="001678BE">
      <w:pgSz w:w="16838" w:h="11906" w:orient="landscape"/>
      <w:pgMar w:top="1134" w:right="851" w:bottom="1134" w:left="85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A6FE4" w14:textId="77777777" w:rsidR="00AA37E6" w:rsidRDefault="00AA37E6" w:rsidP="00A75DE9">
      <w:r>
        <w:separator/>
      </w:r>
    </w:p>
  </w:endnote>
  <w:endnote w:type="continuationSeparator" w:id="0">
    <w:p w14:paraId="38164BDA" w14:textId="77777777" w:rsidR="00AA37E6" w:rsidRDefault="00AA37E6" w:rsidP="00A75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94B29" w14:textId="77777777" w:rsidR="00AA37E6" w:rsidRDefault="00AA37E6" w:rsidP="00A75DE9">
      <w:r>
        <w:separator/>
      </w:r>
    </w:p>
  </w:footnote>
  <w:footnote w:type="continuationSeparator" w:id="0">
    <w:p w14:paraId="28FB7D03" w14:textId="77777777" w:rsidR="00AA37E6" w:rsidRDefault="00AA37E6" w:rsidP="00A75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651"/>
    <w:rsid w:val="001678BE"/>
    <w:rsid w:val="002F0620"/>
    <w:rsid w:val="003671C1"/>
    <w:rsid w:val="003D24D5"/>
    <w:rsid w:val="004B3ED0"/>
    <w:rsid w:val="00524387"/>
    <w:rsid w:val="00576ED8"/>
    <w:rsid w:val="005D47DF"/>
    <w:rsid w:val="00650D65"/>
    <w:rsid w:val="00695151"/>
    <w:rsid w:val="006A0639"/>
    <w:rsid w:val="007659A2"/>
    <w:rsid w:val="008626DE"/>
    <w:rsid w:val="00891E20"/>
    <w:rsid w:val="00897B84"/>
    <w:rsid w:val="00905428"/>
    <w:rsid w:val="009C783F"/>
    <w:rsid w:val="00A75DE9"/>
    <w:rsid w:val="00AA37E6"/>
    <w:rsid w:val="00C22F5D"/>
    <w:rsid w:val="00CD3107"/>
    <w:rsid w:val="00D31BA9"/>
    <w:rsid w:val="00D86651"/>
    <w:rsid w:val="00DE11D3"/>
    <w:rsid w:val="00DE4005"/>
    <w:rsid w:val="00EC5EA2"/>
    <w:rsid w:val="00F71109"/>
    <w:rsid w:val="00F8692E"/>
    <w:rsid w:val="00FD509A"/>
    <w:rsid w:val="00FF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2497C9A"/>
  <w15:chartTrackingRefBased/>
  <w15:docId w15:val="{792C7AEB-E941-43CB-B540-17BC75C2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6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DE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5DE9"/>
  </w:style>
  <w:style w:type="paragraph" w:styleId="Footer">
    <w:name w:val="footer"/>
    <w:basedOn w:val="Normal"/>
    <w:link w:val="FooterChar"/>
    <w:uiPriority w:val="99"/>
    <w:unhideWhenUsed/>
    <w:rsid w:val="00A75D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5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腎臓内科 九州医療</dc:creator>
  <cp:keywords/>
  <dc:description/>
  <cp:lastModifiedBy>Ramya G Gunashankar P</cp:lastModifiedBy>
  <cp:revision>6</cp:revision>
  <dcterms:created xsi:type="dcterms:W3CDTF">2024-05-12T23:59:00Z</dcterms:created>
  <dcterms:modified xsi:type="dcterms:W3CDTF">2024-07-13T05:57:00Z</dcterms:modified>
</cp:coreProperties>
</file>